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49377800"/>
    <w:p w14:paraId="02AE2B26" w14:textId="099AE607" w:rsidR="0079144F" w:rsidRPr="00B901DB" w:rsidRDefault="0079144F" w:rsidP="0079144F">
      <w:pPr>
        <w:rPr>
          <w:rFonts w:cs="Times New Roman"/>
        </w:rPr>
      </w:pPr>
      <w:r w:rsidRPr="009C5191">
        <w:rPr>
          <w:noProof/>
          <w:lang w:val="it-IT" w:eastAsia="it-IT"/>
        </w:rPr>
        <mc:AlternateContent>
          <mc:Choice Requires="wpi">
            <w:drawing>
              <wp:anchor distT="9000" distB="8925" distL="123300" distR="123135" simplePos="0" relativeHeight="251659264" behindDoc="0" locked="0" layoutInCell="1" allowOverlap="1" wp14:anchorId="332890D4" wp14:editId="3648F154">
                <wp:simplePos x="0" y="0"/>
                <wp:positionH relativeFrom="column">
                  <wp:posOffset>7912735</wp:posOffset>
                </wp:positionH>
                <wp:positionV relativeFrom="paragraph">
                  <wp:posOffset>7202170</wp:posOffset>
                </wp:positionV>
                <wp:extent cx="71755" cy="541020"/>
                <wp:effectExtent l="50165" t="53975" r="49530" b="52705"/>
                <wp:wrapNone/>
                <wp:docPr id="471526068" name="Input penna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71755" cy="54102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5DAAA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put penna 4" o:spid="_x0000_s1026" type="#_x0000_t75" style="position:absolute;margin-left:622.35pt;margin-top:566.4pt;width:7.05pt;height:44pt;z-index:251659264;visibility:visible;mso-wrap-style:square;mso-width-percent:0;mso-height-percent:0;mso-wrap-distance-left:3.425mm;mso-wrap-distance-top:.25mm;mso-wrap-distance-right:3.42042mm;mso-wrap-distance-bottom:.24792mm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">
                <v:imagedata r:id="rId6" o:title=""/>
                <o:lock v:ext="edit" rotation="t" verticies="t" shapetype="t"/>
              </v:shape>
            </w:pict>
          </mc:Fallback>
        </mc:AlternateContent>
      </w:r>
      <w:r w:rsidR="00F05522" w:rsidRPr="00F05522">
        <w:rPr>
          <w:rFonts w:cs="Times New Roman"/>
          <w:b/>
          <w:szCs w:val="24"/>
        </w:rPr>
        <w:t xml:space="preserve"> </w:t>
      </w:r>
      <w:r w:rsidR="00F05522">
        <w:rPr>
          <w:rFonts w:cs="Times New Roman"/>
          <w:b/>
          <w:szCs w:val="24"/>
        </w:rPr>
        <w:t>Table E</w:t>
      </w:r>
      <w:r w:rsidR="0091395B">
        <w:rPr>
          <w:rFonts w:cs="Times New Roman"/>
          <w:b/>
          <w:szCs w:val="24"/>
        </w:rPr>
        <w:t>5</w:t>
      </w:r>
      <w:r w:rsidR="00F05522">
        <w:rPr>
          <w:rFonts w:cs="Times New Roman"/>
          <w:b/>
          <w:szCs w:val="24"/>
        </w:rPr>
        <w:t>.</w:t>
      </w:r>
      <w:r w:rsidRPr="00B901DB">
        <w:rPr>
          <w:rFonts w:cs="Times New Roman"/>
        </w:rPr>
        <w:t xml:space="preserve"> Baseline features in patients achieving remission vs non-remittent patients</w:t>
      </w:r>
      <w:r w:rsidR="00720884">
        <w:rPr>
          <w:rFonts w:cs="Times New Roman"/>
        </w:rPr>
        <w:t xml:space="preserve"> according to the administered biologic therapy</w:t>
      </w:r>
      <w:r w:rsidRPr="00B901DB">
        <w:rPr>
          <w:rFonts w:cs="Times New Roman"/>
        </w:rPr>
        <w:t>.</w:t>
      </w:r>
    </w:p>
    <w:tbl>
      <w:tblPr>
        <w:tblStyle w:val="TableGrid"/>
        <w:tblpPr w:leftFromText="141" w:rightFromText="141" w:vertAnchor="page" w:horzAnchor="margin" w:tblpY="2283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913"/>
        <w:gridCol w:w="1914"/>
        <w:gridCol w:w="1134"/>
        <w:gridCol w:w="1843"/>
        <w:gridCol w:w="1843"/>
        <w:gridCol w:w="1134"/>
      </w:tblGrid>
      <w:tr w:rsidR="000321B2" w:rsidRPr="00B901DB" w14:paraId="26C8910B" w14:textId="0464F1CC" w:rsidTr="00D90CD3">
        <w:trPr>
          <w:trHeight w:val="288"/>
        </w:trPr>
        <w:tc>
          <w:tcPr>
            <w:tcW w:w="5240" w:type="dxa"/>
            <w:tcBorders>
              <w:top w:val="single" w:sz="12" w:space="0" w:color="auto"/>
            </w:tcBorders>
          </w:tcPr>
          <w:p w14:paraId="6EB9F657" w14:textId="77777777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bookmarkStart w:id="1" w:name="_Hlk149377808"/>
            <w:bookmarkEnd w:id="0"/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2C67E2" w14:textId="77777777" w:rsidR="000321B2" w:rsidRPr="00B901DB" w:rsidRDefault="000321B2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B901DB">
              <w:rPr>
                <w:rFonts w:cs="Times New Roman"/>
                <w:b/>
                <w:bCs/>
              </w:rPr>
              <w:t>Cli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6F263A8" w14:textId="1DE6B31B" w:rsidR="000321B2" w:rsidRPr="00B901DB" w:rsidRDefault="000321B2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9E4AB43" w14:textId="3543237D" w:rsidR="000321B2" w:rsidRDefault="000321B2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on-</w:t>
            </w:r>
            <w:proofErr w:type="spellStart"/>
            <w:r w:rsidRPr="00B901DB">
              <w:rPr>
                <w:rFonts w:cs="Times New Roman"/>
                <w:b/>
                <w:bCs/>
              </w:rPr>
              <w:t>Cli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F9CD92E" w14:textId="0E106B0A" w:rsidR="000321B2" w:rsidRDefault="000321B2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0321B2" w:rsidRPr="00B901DB" w14:paraId="167DE867" w14:textId="2F448AC9" w:rsidTr="00D90CD3">
        <w:trPr>
          <w:trHeight w:val="288"/>
        </w:trPr>
        <w:tc>
          <w:tcPr>
            <w:tcW w:w="5240" w:type="dxa"/>
          </w:tcPr>
          <w:p w14:paraId="06D5A94D" w14:textId="098686E4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iologic therapy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2FD91571" w14:textId="0E0569D7" w:rsidR="000321B2" w:rsidRP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  <w:r w:rsidRPr="000321B2">
              <w:rPr>
                <w:rFonts w:cs="Times New Roman"/>
              </w:rPr>
              <w:t>Mepolizumab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6185E80" w14:textId="450AD6FD" w:rsidR="000321B2" w:rsidRP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  <w:r w:rsidRPr="000321B2">
              <w:rPr>
                <w:rFonts w:cs="Times New Roman"/>
              </w:rPr>
              <w:t>Benralizuma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9D2FF8" w14:textId="77777777" w:rsidR="000321B2" w:rsidRP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869919" w14:textId="0945C966" w:rsidR="000321B2" w:rsidRP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  <w:r w:rsidRPr="000321B2">
              <w:rPr>
                <w:rFonts w:cs="Times New Roman"/>
              </w:rPr>
              <w:t>Mepolizumab</w:t>
            </w:r>
          </w:p>
        </w:tc>
        <w:tc>
          <w:tcPr>
            <w:tcW w:w="1843" w:type="dxa"/>
          </w:tcPr>
          <w:p w14:paraId="5475E857" w14:textId="554BF218" w:rsidR="000321B2" w:rsidRP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  <w:r w:rsidRPr="000321B2">
              <w:rPr>
                <w:rFonts w:cs="Times New Roman"/>
              </w:rPr>
              <w:t>Benralizuma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8D0906" w14:textId="46ADD7E6" w:rsidR="000321B2" w:rsidRPr="00914170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321B2" w:rsidRPr="00B901DB" w14:paraId="5AD367E0" w14:textId="04A01A61" w:rsidTr="00D90CD3">
        <w:trPr>
          <w:trHeight w:val="288"/>
        </w:trPr>
        <w:tc>
          <w:tcPr>
            <w:tcW w:w="5240" w:type="dxa"/>
          </w:tcPr>
          <w:p w14:paraId="77711767" w14:textId="77777777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r w:rsidRPr="00B901DB">
              <w:rPr>
                <w:rFonts w:cs="Times New Roman"/>
              </w:rPr>
              <w:t>Patients (%, n)</w:t>
            </w:r>
          </w:p>
        </w:tc>
        <w:tc>
          <w:tcPr>
            <w:tcW w:w="1913" w:type="dxa"/>
          </w:tcPr>
          <w:p w14:paraId="5EA0A6A3" w14:textId="46E54E8C" w:rsidR="000321B2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6 (45)</w:t>
            </w:r>
          </w:p>
        </w:tc>
        <w:tc>
          <w:tcPr>
            <w:tcW w:w="1914" w:type="dxa"/>
          </w:tcPr>
          <w:p w14:paraId="26568DA5" w14:textId="16226672" w:rsidR="000321B2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4.4 (36) </w:t>
            </w:r>
          </w:p>
        </w:tc>
        <w:tc>
          <w:tcPr>
            <w:tcW w:w="1134" w:type="dxa"/>
          </w:tcPr>
          <w:p w14:paraId="1C56D699" w14:textId="48750711" w:rsidR="000321B2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1843" w:type="dxa"/>
          </w:tcPr>
          <w:p w14:paraId="4942D9AA" w14:textId="32B324EA" w:rsidR="000321B2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59.4 </w:t>
            </w:r>
            <w:r w:rsidR="00BB1956">
              <w:rPr>
                <w:rFonts w:cs="Times New Roman"/>
              </w:rPr>
              <w:t>(110)</w:t>
            </w:r>
          </w:p>
        </w:tc>
        <w:tc>
          <w:tcPr>
            <w:tcW w:w="1843" w:type="dxa"/>
          </w:tcPr>
          <w:p w14:paraId="3EEA7368" w14:textId="669E613F" w:rsidR="000321B2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6 (75)</w:t>
            </w:r>
          </w:p>
        </w:tc>
        <w:tc>
          <w:tcPr>
            <w:tcW w:w="1134" w:type="dxa"/>
          </w:tcPr>
          <w:p w14:paraId="0D209DA2" w14:textId="02700E16" w:rsidR="000321B2" w:rsidRP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0321B2" w:rsidRPr="00B901DB" w14:paraId="456A4317" w14:textId="374C11A4" w:rsidTr="00D90CD3">
        <w:trPr>
          <w:trHeight w:val="288"/>
        </w:trPr>
        <w:tc>
          <w:tcPr>
            <w:tcW w:w="5240" w:type="dxa"/>
          </w:tcPr>
          <w:p w14:paraId="7B44DFE0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 xml:space="preserve">Age </w:t>
            </w:r>
            <w:r w:rsidRPr="00B901DB">
              <w:rPr>
                <w:rFonts w:cs="Times New Roman"/>
              </w:rPr>
              <w:t>(Years, Median, IQR)</w:t>
            </w:r>
          </w:p>
        </w:tc>
        <w:tc>
          <w:tcPr>
            <w:tcW w:w="1913" w:type="dxa"/>
          </w:tcPr>
          <w:p w14:paraId="78FA37B5" w14:textId="62D6BF73" w:rsidR="000321B2" w:rsidRPr="00B901DB" w:rsidRDefault="003B6A2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 [51-64]</w:t>
            </w:r>
          </w:p>
        </w:tc>
        <w:tc>
          <w:tcPr>
            <w:tcW w:w="1914" w:type="dxa"/>
          </w:tcPr>
          <w:p w14:paraId="32381171" w14:textId="6B270CCD" w:rsidR="000321B2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5 [45-62.5]</w:t>
            </w:r>
          </w:p>
        </w:tc>
        <w:tc>
          <w:tcPr>
            <w:tcW w:w="1134" w:type="dxa"/>
          </w:tcPr>
          <w:p w14:paraId="4B3D0424" w14:textId="463E3371" w:rsidR="000321B2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1843" w:type="dxa"/>
          </w:tcPr>
          <w:p w14:paraId="737F69EE" w14:textId="5B8A2EFB" w:rsidR="000321B2" w:rsidRPr="00B901DB" w:rsidRDefault="00CC5A7C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 [49.7-65.2]</w:t>
            </w:r>
          </w:p>
        </w:tc>
        <w:tc>
          <w:tcPr>
            <w:tcW w:w="1843" w:type="dxa"/>
          </w:tcPr>
          <w:p w14:paraId="773BDFF0" w14:textId="30982DF6" w:rsidR="000321B2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 [46-65]</w:t>
            </w:r>
          </w:p>
        </w:tc>
        <w:tc>
          <w:tcPr>
            <w:tcW w:w="1134" w:type="dxa"/>
          </w:tcPr>
          <w:p w14:paraId="7C4D867C" w14:textId="640A16D0" w:rsidR="000321B2" w:rsidRPr="00914170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0321B2" w:rsidRPr="00B901DB" w14:paraId="375A4BC8" w14:textId="452D2EF2" w:rsidTr="00D90CD3">
        <w:trPr>
          <w:trHeight w:val="273"/>
        </w:trPr>
        <w:tc>
          <w:tcPr>
            <w:tcW w:w="5240" w:type="dxa"/>
          </w:tcPr>
          <w:p w14:paraId="189CB10F" w14:textId="77777777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r w:rsidRPr="00B901DB">
              <w:rPr>
                <w:rFonts w:eastAsia="Calibri" w:cs="Times New Roman"/>
                <w:lang w:eastAsia="en-GB"/>
              </w:rPr>
              <w:t xml:space="preserve">Gender </w:t>
            </w:r>
            <w:r w:rsidRPr="00B901DB">
              <w:rPr>
                <w:rFonts w:cs="Times New Roman"/>
              </w:rPr>
              <w:t>(Male/Female, %)</w:t>
            </w:r>
          </w:p>
        </w:tc>
        <w:tc>
          <w:tcPr>
            <w:tcW w:w="1913" w:type="dxa"/>
          </w:tcPr>
          <w:p w14:paraId="49A1ECC5" w14:textId="3F438C23" w:rsidR="000321B2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8/62.2</w:t>
            </w:r>
          </w:p>
        </w:tc>
        <w:tc>
          <w:tcPr>
            <w:tcW w:w="1914" w:type="dxa"/>
          </w:tcPr>
          <w:p w14:paraId="6405285E" w14:textId="3E9911D9" w:rsidR="000321B2" w:rsidRPr="00B901DB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9/61.1</w:t>
            </w:r>
          </w:p>
        </w:tc>
        <w:tc>
          <w:tcPr>
            <w:tcW w:w="1134" w:type="dxa"/>
          </w:tcPr>
          <w:p w14:paraId="41A70A1F" w14:textId="5B29F2A6" w:rsidR="000321B2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1843" w:type="dxa"/>
          </w:tcPr>
          <w:p w14:paraId="68AEEBAF" w14:textId="4C79538C" w:rsidR="000321B2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.8/68.2</w:t>
            </w:r>
          </w:p>
        </w:tc>
        <w:tc>
          <w:tcPr>
            <w:tcW w:w="1843" w:type="dxa"/>
          </w:tcPr>
          <w:p w14:paraId="73B5FA2D" w14:textId="455C3559" w:rsidR="000321B2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/64</w:t>
            </w:r>
          </w:p>
        </w:tc>
        <w:tc>
          <w:tcPr>
            <w:tcW w:w="1134" w:type="dxa"/>
          </w:tcPr>
          <w:p w14:paraId="716EC2F7" w14:textId="6F22111B" w:rsidR="000321B2" w:rsidRP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 w:rsidRPr="00914170">
              <w:rPr>
                <w:rFonts w:cs="Times New Roman"/>
              </w:rPr>
              <w:t>0.63</w:t>
            </w:r>
          </w:p>
        </w:tc>
      </w:tr>
      <w:tr w:rsidR="000321B2" w:rsidRPr="00B901DB" w14:paraId="27FC780B" w14:textId="413A81C1" w:rsidTr="00D90CD3">
        <w:trPr>
          <w:trHeight w:val="273"/>
        </w:trPr>
        <w:tc>
          <w:tcPr>
            <w:tcW w:w="5240" w:type="dxa"/>
          </w:tcPr>
          <w:p w14:paraId="1E1A1BFD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BMI (Days</w:t>
            </w:r>
            <w:r w:rsidRPr="00B901DB">
              <w:rPr>
                <w:rFonts w:cs="Times New Roman"/>
              </w:rPr>
              <w:t>, Me</w:t>
            </w:r>
            <w:r>
              <w:rPr>
                <w:rFonts w:cs="Times New Roman"/>
              </w:rPr>
              <w:t>an</w:t>
            </w:r>
            <w:r w:rsidRPr="00B901DB">
              <w:rPr>
                <w:rFonts w:cs="Times New Roman"/>
              </w:rPr>
              <w:t>, IQR)</w:t>
            </w:r>
          </w:p>
        </w:tc>
        <w:tc>
          <w:tcPr>
            <w:tcW w:w="1913" w:type="dxa"/>
          </w:tcPr>
          <w:p w14:paraId="7BA05447" w14:textId="7FE50EC6" w:rsidR="000321B2" w:rsidRPr="00B901DB" w:rsidRDefault="003B6A2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6 [23.4-27.6]</w:t>
            </w:r>
          </w:p>
        </w:tc>
        <w:tc>
          <w:tcPr>
            <w:tcW w:w="1914" w:type="dxa"/>
          </w:tcPr>
          <w:p w14:paraId="50CE2AB1" w14:textId="1D4B4E96" w:rsidR="000321B2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1 [22.5-27.9]</w:t>
            </w:r>
          </w:p>
        </w:tc>
        <w:tc>
          <w:tcPr>
            <w:tcW w:w="1134" w:type="dxa"/>
          </w:tcPr>
          <w:p w14:paraId="5B61D00D" w14:textId="1F544AA7" w:rsidR="000321B2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843" w:type="dxa"/>
          </w:tcPr>
          <w:p w14:paraId="04058906" w14:textId="3040B64B" w:rsidR="000321B2" w:rsidRPr="00B901DB" w:rsidRDefault="00CC5A7C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7 [23.8-30.8]</w:t>
            </w:r>
          </w:p>
        </w:tc>
        <w:tc>
          <w:tcPr>
            <w:tcW w:w="1843" w:type="dxa"/>
          </w:tcPr>
          <w:p w14:paraId="19D858D5" w14:textId="78C85E35" w:rsidR="000321B2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[23-28.1]</w:t>
            </w:r>
          </w:p>
        </w:tc>
        <w:tc>
          <w:tcPr>
            <w:tcW w:w="1134" w:type="dxa"/>
          </w:tcPr>
          <w:p w14:paraId="7C90A50C" w14:textId="4FAF30BE" w:rsidR="000321B2" w:rsidRPr="001E3221" w:rsidRDefault="001E3221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E3221">
              <w:rPr>
                <w:rFonts w:cs="Times New Roman"/>
                <w:b/>
                <w:bCs/>
              </w:rPr>
              <w:t>0.03</w:t>
            </w:r>
          </w:p>
        </w:tc>
      </w:tr>
      <w:tr w:rsidR="000321B2" w:rsidRPr="00B901DB" w14:paraId="0A1B2A51" w14:textId="5418B8B1" w:rsidTr="00D90CD3">
        <w:trPr>
          <w:trHeight w:val="273"/>
        </w:trPr>
        <w:tc>
          <w:tcPr>
            <w:tcW w:w="5240" w:type="dxa"/>
            <w:tcBorders>
              <w:bottom w:val="double" w:sz="4" w:space="0" w:color="auto"/>
            </w:tcBorders>
          </w:tcPr>
          <w:p w14:paraId="1B96028F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Smoke habits (%, n)</w:t>
            </w:r>
          </w:p>
          <w:p w14:paraId="64ECE324" w14:textId="77777777" w:rsidR="000321B2" w:rsidRPr="00B901DB" w:rsidRDefault="000321B2" w:rsidP="000321B2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Current smoker</w:t>
            </w:r>
          </w:p>
          <w:p w14:paraId="6ED2C8F2" w14:textId="77777777" w:rsidR="000321B2" w:rsidRPr="00B901DB" w:rsidRDefault="000321B2" w:rsidP="000321B2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ormer smoker</w:t>
            </w:r>
          </w:p>
          <w:p w14:paraId="2773E932" w14:textId="77777777" w:rsidR="000321B2" w:rsidRPr="00B901DB" w:rsidRDefault="000321B2" w:rsidP="000321B2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No smoker</w:t>
            </w:r>
          </w:p>
        </w:tc>
        <w:tc>
          <w:tcPr>
            <w:tcW w:w="1913" w:type="dxa"/>
            <w:tcBorders>
              <w:bottom w:val="double" w:sz="4" w:space="0" w:color="auto"/>
            </w:tcBorders>
          </w:tcPr>
          <w:p w14:paraId="1CBB5381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0B03652A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775D0889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8 (17)</w:t>
            </w:r>
          </w:p>
          <w:p w14:paraId="035B1209" w14:textId="45AD3565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2 (28)</w:t>
            </w:r>
          </w:p>
        </w:tc>
        <w:tc>
          <w:tcPr>
            <w:tcW w:w="1914" w:type="dxa"/>
            <w:tcBorders>
              <w:bottom w:val="double" w:sz="4" w:space="0" w:color="auto"/>
            </w:tcBorders>
          </w:tcPr>
          <w:p w14:paraId="0DD55136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5E485F14" w14:textId="7777777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 (1)</w:t>
            </w:r>
            <w:r>
              <w:rPr>
                <w:rFonts w:cs="Times New Roman"/>
              </w:rPr>
              <w:br/>
              <w:t>19.4 (7)</w:t>
            </w:r>
          </w:p>
          <w:p w14:paraId="57CF904D" w14:textId="5575708F" w:rsidR="002813E7" w:rsidRPr="00B901DB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.8 (28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940854F" w14:textId="40089040" w:rsidR="000321B2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636766B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4F1D0BBE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 (8)</w:t>
            </w:r>
          </w:p>
          <w:p w14:paraId="7A6C8CDD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2 (31)</w:t>
            </w:r>
          </w:p>
          <w:p w14:paraId="633E8BAC" w14:textId="1B27CCF0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5 (7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6B7C884C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1DB4B7B8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6)</w:t>
            </w:r>
          </w:p>
          <w:p w14:paraId="6C8BEB55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3 (19)</w:t>
            </w:r>
          </w:p>
          <w:p w14:paraId="44E5CA27" w14:textId="35D2AB58" w:rsidR="00914170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 (50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372378A" w14:textId="6EE76EC0" w:rsidR="000321B2" w:rsidRP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0321B2" w:rsidRPr="00B901DB" w14:paraId="0260A370" w14:textId="5FC98FC8" w:rsidTr="00D90CD3">
        <w:trPr>
          <w:trHeight w:val="834"/>
        </w:trPr>
        <w:tc>
          <w:tcPr>
            <w:tcW w:w="5240" w:type="dxa"/>
            <w:tcBorders>
              <w:top w:val="double" w:sz="4" w:space="0" w:color="auto"/>
              <w:bottom w:val="double" w:sz="4" w:space="0" w:color="auto"/>
            </w:tcBorders>
          </w:tcPr>
          <w:p w14:paraId="4F331F45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Age of asthma onset (</w:t>
            </w:r>
            <w:r w:rsidRPr="00B901DB">
              <w:rPr>
                <w:rFonts w:cs="Times New Roman"/>
              </w:rPr>
              <w:t>Years, Median, IQR)</w:t>
            </w:r>
          </w:p>
          <w:p w14:paraId="77437C98" w14:textId="77777777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Time from asthma diagnosis (</w:t>
            </w:r>
            <w:r w:rsidRPr="00B901DB">
              <w:rPr>
                <w:rFonts w:cs="Times New Roman"/>
              </w:rPr>
              <w:t>Years, Median, IQR)</w:t>
            </w:r>
          </w:p>
          <w:p w14:paraId="730FCDF3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cs="Times New Roman"/>
              </w:rPr>
              <w:t xml:space="preserve">Positive skin prick test </w:t>
            </w:r>
            <w:r w:rsidRPr="00B901DB">
              <w:rPr>
                <w:rFonts w:eastAsia="Calibri" w:cs="Times New Roman"/>
                <w:bCs/>
                <w:lang w:eastAsia="en-GB"/>
              </w:rPr>
              <w:t>(%, n)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6BDE7855" w14:textId="77777777" w:rsidR="000321B2" w:rsidRDefault="003B6A2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 [25-45.5]</w:t>
            </w:r>
          </w:p>
          <w:p w14:paraId="22592098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[6.5-26.5]</w:t>
            </w:r>
          </w:p>
          <w:p w14:paraId="02E42928" w14:textId="3D0758A6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3 (24)</w:t>
            </w:r>
          </w:p>
        </w:tc>
        <w:tc>
          <w:tcPr>
            <w:tcW w:w="1914" w:type="dxa"/>
            <w:tcBorders>
              <w:top w:val="double" w:sz="4" w:space="0" w:color="auto"/>
              <w:bottom w:val="double" w:sz="4" w:space="0" w:color="auto"/>
            </w:tcBorders>
          </w:tcPr>
          <w:p w14:paraId="3FD41CEE" w14:textId="77777777" w:rsidR="000321B2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5 [24.5-40.7]</w:t>
            </w:r>
          </w:p>
          <w:p w14:paraId="6A1671AA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[11.2-28.7]</w:t>
            </w:r>
          </w:p>
          <w:p w14:paraId="060B93B7" w14:textId="2601249A" w:rsidR="002813E7" w:rsidRPr="00B901DB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7 (15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4E48D513" w14:textId="631A8B82" w:rsidR="000321B2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  <w:p w14:paraId="69A5699E" w14:textId="46377358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  <w:p w14:paraId="00B93E4A" w14:textId="56926A36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74385A1C" w14:textId="77777777" w:rsidR="000321B2" w:rsidRDefault="0042468E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5 [24.2-49.2]</w:t>
            </w:r>
          </w:p>
          <w:p w14:paraId="75EBFD5A" w14:textId="77777777" w:rsidR="0042468E" w:rsidRDefault="0042468E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[10-30]</w:t>
            </w:r>
          </w:p>
          <w:p w14:paraId="174C04BA" w14:textId="45D15C2F" w:rsidR="0042468E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4 (73)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7D135B32" w14:textId="77777777" w:rsidR="000321B2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 [23-46]</w:t>
            </w:r>
          </w:p>
          <w:p w14:paraId="2DE6BE2B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[13-30]</w:t>
            </w:r>
          </w:p>
          <w:p w14:paraId="2E1EA7E3" w14:textId="5D892BBC" w:rsidR="00914170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 (39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B7F344F" w14:textId="00293C72" w:rsidR="000321B2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  <w:p w14:paraId="74BD5A82" w14:textId="5D9406C7" w:rsidR="00914170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  <w:p w14:paraId="529DE603" w14:textId="75E9171E" w:rsidR="00914170" w:rsidRP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0321B2" w:rsidRPr="00B901DB" w14:paraId="0A550025" w14:textId="0E8DF2AF" w:rsidTr="00D90CD3">
        <w:trPr>
          <w:trHeight w:val="2105"/>
        </w:trPr>
        <w:tc>
          <w:tcPr>
            <w:tcW w:w="5240" w:type="dxa"/>
            <w:tcBorders>
              <w:top w:val="double" w:sz="4" w:space="0" w:color="auto"/>
              <w:bottom w:val="double" w:sz="4" w:space="0" w:color="auto"/>
            </w:tcBorders>
          </w:tcPr>
          <w:p w14:paraId="506AB449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Comorbidities (%, n)</w:t>
            </w:r>
          </w:p>
          <w:p w14:paraId="289341FE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EGPA</w:t>
            </w:r>
          </w:p>
          <w:p w14:paraId="34578637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proofErr w:type="spellStart"/>
            <w:r w:rsidRPr="00B901DB">
              <w:rPr>
                <w:rFonts w:eastAsia="Calibri"/>
                <w:bCs/>
                <w:lang w:eastAsia="en-GB"/>
              </w:rPr>
              <w:t>CRwNP</w:t>
            </w:r>
            <w:proofErr w:type="spellEnd"/>
          </w:p>
          <w:p w14:paraId="1CC4B6C3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Bronchiectasis</w:t>
            </w:r>
          </w:p>
          <w:p w14:paraId="41A414F5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GERD</w:t>
            </w:r>
          </w:p>
          <w:p w14:paraId="4EC4C4BC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OSAS</w:t>
            </w:r>
          </w:p>
          <w:p w14:paraId="6DBC2FF1" w14:textId="77777777" w:rsidR="000321B2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Depression</w:t>
            </w:r>
          </w:p>
          <w:p w14:paraId="678833F9" w14:textId="77777777" w:rsidR="000321B2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>
              <w:rPr>
                <w:rFonts w:eastAsia="Calibri"/>
                <w:bCs/>
                <w:lang w:eastAsia="en-GB"/>
              </w:rPr>
              <w:t>Urticaria</w:t>
            </w:r>
          </w:p>
          <w:p w14:paraId="6F3EC85F" w14:textId="77777777" w:rsidR="000321B2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>
              <w:rPr>
                <w:rFonts w:eastAsia="Calibri"/>
                <w:bCs/>
                <w:lang w:eastAsia="en-GB"/>
              </w:rPr>
              <w:t>Atopic dermatitis</w:t>
            </w:r>
          </w:p>
          <w:p w14:paraId="5699DA73" w14:textId="77777777" w:rsidR="000321B2" w:rsidRPr="00B901DB" w:rsidRDefault="000321B2" w:rsidP="000321B2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>
              <w:rPr>
                <w:rFonts w:eastAsia="Calibri"/>
                <w:bCs/>
                <w:lang w:eastAsia="en-GB"/>
              </w:rPr>
              <w:t>Osteoporosis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0CE60C3C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7930D22E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1 (5)</w:t>
            </w:r>
          </w:p>
          <w:p w14:paraId="4D39098E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1 (23)</w:t>
            </w:r>
          </w:p>
          <w:p w14:paraId="4BC858F6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 (4)</w:t>
            </w:r>
          </w:p>
          <w:p w14:paraId="7150B65E" w14:textId="4EFFD111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9 (13)</w:t>
            </w:r>
          </w:p>
          <w:p w14:paraId="50AA812F" w14:textId="56717CAD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 (3)</w:t>
            </w:r>
          </w:p>
          <w:p w14:paraId="5DC24422" w14:textId="2E73A7B3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 (6)</w:t>
            </w:r>
          </w:p>
          <w:p w14:paraId="4E97E412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365DF589" w14:textId="43B9CA4A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 (1)</w:t>
            </w:r>
          </w:p>
          <w:p w14:paraId="4B85FDD8" w14:textId="1E934811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 (1)</w:t>
            </w:r>
          </w:p>
        </w:tc>
        <w:tc>
          <w:tcPr>
            <w:tcW w:w="1914" w:type="dxa"/>
            <w:tcBorders>
              <w:top w:val="double" w:sz="4" w:space="0" w:color="auto"/>
              <w:bottom w:val="double" w:sz="4" w:space="0" w:color="auto"/>
            </w:tcBorders>
          </w:tcPr>
          <w:p w14:paraId="530DF9A9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4CA09F7E" w14:textId="7777777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2E4FA388" w14:textId="7777777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 (24)</w:t>
            </w:r>
          </w:p>
          <w:p w14:paraId="208909B7" w14:textId="4B2D575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 (7)</w:t>
            </w:r>
            <w:r>
              <w:rPr>
                <w:rFonts w:cs="Times New Roman"/>
              </w:rPr>
              <w:br/>
              <w:t>44.4 (16)</w:t>
            </w:r>
          </w:p>
          <w:p w14:paraId="5EF75601" w14:textId="7853E028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  <w:p w14:paraId="367D4903" w14:textId="614195DF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1 (4)</w:t>
            </w:r>
          </w:p>
          <w:p w14:paraId="2221A20E" w14:textId="7777777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 (2)</w:t>
            </w:r>
          </w:p>
          <w:p w14:paraId="6DAA1C88" w14:textId="77777777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3 (3)</w:t>
            </w:r>
          </w:p>
          <w:p w14:paraId="6E682294" w14:textId="254D0F22" w:rsidR="002813E7" w:rsidRPr="00B901DB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1 (4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359482AF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42D490BB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  <w:p w14:paraId="44997C08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14:paraId="0A50377D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  <w:p w14:paraId="78679372" w14:textId="00BF0860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  <w:p w14:paraId="1B17BEFE" w14:textId="7EDE0371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  <w:p w14:paraId="14E0F7A4" w14:textId="3F3B95E3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14:paraId="034D11F1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  <w:p w14:paraId="49C1D046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14:paraId="0EDC0327" w14:textId="32A14C63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08C83755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11ED219E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 (5)</w:t>
            </w:r>
          </w:p>
          <w:p w14:paraId="7E5D4597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4 (50)</w:t>
            </w:r>
          </w:p>
          <w:p w14:paraId="2FDAC40F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6 (26)</w:t>
            </w:r>
          </w:p>
          <w:p w14:paraId="2D37519C" w14:textId="4F3138FF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6 (37)</w:t>
            </w:r>
          </w:p>
          <w:p w14:paraId="1B3E5F80" w14:textId="5E355A6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 (9)</w:t>
            </w:r>
          </w:p>
          <w:p w14:paraId="76F2F73B" w14:textId="00CC03F0" w:rsidR="00BB1956" w:rsidRDefault="00BB1956" w:rsidP="00BB1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6 (26)</w:t>
            </w:r>
          </w:p>
          <w:p w14:paraId="05B5550D" w14:textId="62037AA8" w:rsidR="00BB1956" w:rsidRDefault="00BB1956" w:rsidP="00BB1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 (5)</w:t>
            </w:r>
          </w:p>
          <w:p w14:paraId="7E3B7823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 (4)</w:t>
            </w:r>
          </w:p>
          <w:p w14:paraId="20449C97" w14:textId="2959AD57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 (14)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5CD8A428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2A6D1AB2" w14:textId="2DE36942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 (5)</w:t>
            </w:r>
          </w:p>
          <w:p w14:paraId="10BE1515" w14:textId="58774B00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 (36)</w:t>
            </w:r>
          </w:p>
          <w:p w14:paraId="581613BC" w14:textId="399821CE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3 (13)</w:t>
            </w:r>
          </w:p>
          <w:p w14:paraId="54DB0EB1" w14:textId="2A3B593B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3 (28)</w:t>
            </w:r>
          </w:p>
          <w:p w14:paraId="1E443A1C" w14:textId="235C72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6)</w:t>
            </w:r>
          </w:p>
          <w:p w14:paraId="5F9B3412" w14:textId="5124BB58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7 (11)</w:t>
            </w:r>
          </w:p>
          <w:p w14:paraId="1B81498E" w14:textId="3A76189E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 (5)</w:t>
            </w:r>
          </w:p>
          <w:p w14:paraId="145C8385" w14:textId="65EC4A7E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 (5)</w:t>
            </w:r>
          </w:p>
          <w:p w14:paraId="603E6934" w14:textId="144DF721" w:rsidR="00914170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 (10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59ABE6FD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4E4C7DDB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  <w:p w14:paraId="7BE4662A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  <w:p w14:paraId="35B44F92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  <w:p w14:paraId="56AC5529" w14:textId="5A84C9FC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  <w:p w14:paraId="7911BB97" w14:textId="03DE1572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14:paraId="6B8E0505" w14:textId="421793EE" w:rsidR="00914170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  <w:p w14:paraId="7D300BB1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  <w:p w14:paraId="139919E4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  <w:p w14:paraId="76A3E522" w14:textId="50E76E5F" w:rsidR="00914170" w:rsidRP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0321B2" w:rsidRPr="00B901DB" w14:paraId="4414564A" w14:textId="089A4716" w:rsidTr="00D90CD3">
        <w:trPr>
          <w:trHeight w:val="775"/>
        </w:trPr>
        <w:tc>
          <w:tcPr>
            <w:tcW w:w="52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9F330D4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Exacerbations (%, n)</w:t>
            </w:r>
          </w:p>
          <w:p w14:paraId="01A5275C" w14:textId="77777777" w:rsidR="000321B2" w:rsidRPr="00B901DB" w:rsidRDefault="000321B2" w:rsidP="000321B2">
            <w:pPr>
              <w:spacing w:before="0" w:after="0"/>
              <w:rPr>
                <w:rFonts w:cs="Times New Roman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Exacerbations at 1</w:t>
            </w:r>
            <w:r w:rsidRPr="00B901DB">
              <w:rPr>
                <w:rFonts w:eastAsia="Calibri" w:cs="Times New Roman"/>
                <w:bCs/>
                <w:vertAlign w:val="superscript"/>
                <w:lang w:eastAsia="en-GB"/>
              </w:rPr>
              <w:t>st</w:t>
            </w:r>
            <w:r w:rsidRPr="00B901DB">
              <w:rPr>
                <w:rFonts w:eastAsia="Calibri" w:cs="Times New Roman"/>
                <w:bCs/>
                <w:lang w:eastAsia="en-GB"/>
              </w:rPr>
              <w:t xml:space="preserve"> visit (</w:t>
            </w:r>
            <w:r w:rsidRPr="00B901DB">
              <w:rPr>
                <w:rFonts w:cs="Times New Roman"/>
              </w:rPr>
              <w:t>Median, IQR)</w:t>
            </w:r>
          </w:p>
          <w:p w14:paraId="37E3AF17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Access to ED (%, n)</w:t>
            </w:r>
          </w:p>
          <w:p w14:paraId="34C0E7D0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ACT baseline (Mean, SD)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64E5751A" w14:textId="1D77BEC7" w:rsidR="000321B2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3 (42)</w:t>
            </w:r>
          </w:p>
          <w:p w14:paraId="277670A9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[3-6]</w:t>
            </w:r>
          </w:p>
          <w:p w14:paraId="1AFD6A43" w14:textId="7814AD45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.1 (14)</w:t>
            </w:r>
          </w:p>
          <w:p w14:paraId="4CC28A1D" w14:textId="32A32F78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 ± 4.2</w:t>
            </w:r>
          </w:p>
        </w:tc>
        <w:tc>
          <w:tcPr>
            <w:tcW w:w="1914" w:type="dxa"/>
            <w:tcBorders>
              <w:top w:val="double" w:sz="4" w:space="0" w:color="auto"/>
              <w:bottom w:val="double" w:sz="4" w:space="0" w:color="auto"/>
            </w:tcBorders>
          </w:tcPr>
          <w:p w14:paraId="2CDEB3E8" w14:textId="3937DE19" w:rsidR="000321B2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2 (35)</w:t>
            </w:r>
          </w:p>
          <w:p w14:paraId="3D29BEA3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[3-6]</w:t>
            </w:r>
          </w:p>
          <w:p w14:paraId="18D10807" w14:textId="002CDDAD" w:rsidR="006E3B66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 (7)</w:t>
            </w:r>
          </w:p>
          <w:p w14:paraId="5E3958F1" w14:textId="048864E9" w:rsidR="006E3B66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2 ± 4.5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6794059A" w14:textId="77777777" w:rsidR="000321B2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  <w:p w14:paraId="276ADBDA" w14:textId="4441BC45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  <w:p w14:paraId="474A0046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14:paraId="090333E6" w14:textId="3F4DFF45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741E07C0" w14:textId="4AE343A7" w:rsidR="000321B2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.3 (78)</w:t>
            </w:r>
          </w:p>
          <w:p w14:paraId="051D9EBC" w14:textId="77777777" w:rsidR="0042468E" w:rsidRDefault="0042468E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[3-8]</w:t>
            </w:r>
          </w:p>
          <w:p w14:paraId="7B63E89C" w14:textId="0FC98414" w:rsidR="0042468E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1 (32)</w:t>
            </w:r>
          </w:p>
          <w:p w14:paraId="79604D3F" w14:textId="55B43D32" w:rsidR="00BB1956" w:rsidRPr="00B901DB" w:rsidRDefault="00BB1956" w:rsidP="00BB1956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 ± 3.9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27FE0041" w14:textId="484304B0" w:rsidR="000321B2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 (72)</w:t>
            </w:r>
          </w:p>
          <w:p w14:paraId="0FC22C51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[3-6]</w:t>
            </w:r>
          </w:p>
          <w:p w14:paraId="32B5A4E6" w14:textId="75832500" w:rsidR="00BB1956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3 (31)</w:t>
            </w:r>
          </w:p>
          <w:p w14:paraId="023486AE" w14:textId="73095C4F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8 ± 3.8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46730E4D" w14:textId="77777777" w:rsidR="000321B2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  <w:p w14:paraId="46D8C18D" w14:textId="7E1E6EC2" w:rsidR="00914170" w:rsidRPr="001E3221" w:rsidRDefault="001E3221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E3221">
              <w:rPr>
                <w:rFonts w:cs="Times New Roman"/>
                <w:b/>
                <w:bCs/>
              </w:rPr>
              <w:t>0.03</w:t>
            </w:r>
          </w:p>
          <w:p w14:paraId="06E1537E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14:paraId="21A5C2AD" w14:textId="543AB0C8" w:rsidR="001E3221" w:rsidRPr="00914170" w:rsidRDefault="001E3221" w:rsidP="001E322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0321B2" w:rsidRPr="00B901DB" w14:paraId="5E2057AF" w14:textId="6F2A3CB7" w:rsidTr="00D90CD3">
        <w:trPr>
          <w:trHeight w:val="775"/>
        </w:trPr>
        <w:tc>
          <w:tcPr>
            <w:tcW w:w="5240" w:type="dxa"/>
            <w:tcBorders>
              <w:top w:val="double" w:sz="4" w:space="0" w:color="auto"/>
              <w:bottom w:val="double" w:sz="4" w:space="0" w:color="auto"/>
            </w:tcBorders>
          </w:tcPr>
          <w:p w14:paraId="5B3F3A42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Asthma treatment</w:t>
            </w:r>
          </w:p>
          <w:p w14:paraId="23AAECF7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LAMA (%, n)</w:t>
            </w:r>
          </w:p>
          <w:p w14:paraId="6F51844A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lastRenderedPageBreak/>
              <w:t>Reliever (%, n)</w:t>
            </w:r>
          </w:p>
          <w:p w14:paraId="254CEC71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Reliever use (Median, IQR#)</w:t>
            </w:r>
          </w:p>
          <w:p w14:paraId="131771B6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LTRA (%, n)</w:t>
            </w:r>
          </w:p>
          <w:p w14:paraId="0572119C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OCS (%, n)</w:t>
            </w:r>
          </w:p>
          <w:p w14:paraId="041A53E2" w14:textId="77777777" w:rsidR="000321B2" w:rsidRPr="00B901DB" w:rsidRDefault="000321B2" w:rsidP="000321B2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OCS dose at baseline (Median, IQR)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56C1A77D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561E5C3F" w14:textId="167BAA9D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3 (24)</w:t>
            </w:r>
          </w:p>
          <w:p w14:paraId="6FA630B8" w14:textId="72EEF74D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5.6 (25)</w:t>
            </w:r>
          </w:p>
          <w:p w14:paraId="2A038580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[0-4]</w:t>
            </w:r>
          </w:p>
          <w:p w14:paraId="051E1018" w14:textId="6DB69BC3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6 (25)</w:t>
            </w:r>
          </w:p>
          <w:p w14:paraId="0413E06C" w14:textId="51B7C302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4 (29)</w:t>
            </w:r>
          </w:p>
          <w:p w14:paraId="41A0814C" w14:textId="2A3F7729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 [6.4-25]</w:t>
            </w:r>
          </w:p>
        </w:tc>
        <w:tc>
          <w:tcPr>
            <w:tcW w:w="1914" w:type="dxa"/>
            <w:tcBorders>
              <w:top w:val="double" w:sz="4" w:space="0" w:color="auto"/>
              <w:bottom w:val="double" w:sz="4" w:space="0" w:color="auto"/>
            </w:tcBorders>
          </w:tcPr>
          <w:p w14:paraId="66D1028E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134A793B" w14:textId="2AFE7A13" w:rsidR="006E3B66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 (24)</w:t>
            </w:r>
          </w:p>
          <w:p w14:paraId="6A9C108A" w14:textId="161BD750" w:rsidR="002813E7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1.1 (22)</w:t>
            </w:r>
          </w:p>
          <w:p w14:paraId="50BF83CA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 [0-2]</w:t>
            </w:r>
          </w:p>
          <w:p w14:paraId="65BC6DE8" w14:textId="434481BE" w:rsidR="006E3B66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8 (10)</w:t>
            </w:r>
          </w:p>
          <w:p w14:paraId="5E700418" w14:textId="3E4B6452" w:rsidR="006E3B66" w:rsidRDefault="002813E7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 (10)</w:t>
            </w:r>
          </w:p>
          <w:p w14:paraId="458D271C" w14:textId="4D038F0B" w:rsidR="006E3B66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 [5-25]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4A7EE68F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7CB24E15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  <w:p w14:paraId="06263CF2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0.66</w:t>
            </w:r>
          </w:p>
          <w:p w14:paraId="156D27A5" w14:textId="0BCE3D72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  <w:p w14:paraId="380BBCB3" w14:textId="77777777" w:rsidR="008A7FC9" w:rsidRPr="008A7FC9" w:rsidRDefault="008A7FC9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A7FC9">
              <w:rPr>
                <w:rFonts w:cs="Times New Roman"/>
                <w:b/>
                <w:bCs/>
              </w:rPr>
              <w:t>0.01</w:t>
            </w:r>
          </w:p>
          <w:p w14:paraId="6D7374CE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  <w:p w14:paraId="7A4C3C99" w14:textId="2EAC992D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19BF08C5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78BA3265" w14:textId="2F26E583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 (77)</w:t>
            </w:r>
          </w:p>
          <w:p w14:paraId="2DCE7EB3" w14:textId="308E43F0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0 (66)</w:t>
            </w:r>
          </w:p>
          <w:p w14:paraId="32A0E7F9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[0-3]</w:t>
            </w:r>
          </w:p>
          <w:p w14:paraId="4FE2C393" w14:textId="02CDCD33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5 (50)</w:t>
            </w:r>
          </w:p>
          <w:p w14:paraId="431EA039" w14:textId="5616B793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2 (86)</w:t>
            </w:r>
          </w:p>
          <w:p w14:paraId="04D06AAF" w14:textId="070142A3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 [6.2-25]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03525D41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137F7F79" w14:textId="72005AB0" w:rsidR="00BB1956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3 (61)</w:t>
            </w:r>
          </w:p>
          <w:p w14:paraId="38AC9F9B" w14:textId="7946CBFB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8.7 (44)</w:t>
            </w:r>
          </w:p>
          <w:p w14:paraId="29F0110B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[0-3]</w:t>
            </w:r>
          </w:p>
          <w:p w14:paraId="6F8BFCF4" w14:textId="4217A77C" w:rsidR="00BB1956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 (33)</w:t>
            </w:r>
          </w:p>
          <w:p w14:paraId="49389F94" w14:textId="3690B696" w:rsidR="00BB1956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7 (59)</w:t>
            </w:r>
          </w:p>
          <w:p w14:paraId="36E8E8CF" w14:textId="07C6A236" w:rsidR="00BB1956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[5-25]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64CF958D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3C23F56A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  <w:p w14:paraId="0464655B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0.88</w:t>
            </w:r>
          </w:p>
          <w:p w14:paraId="490BC23E" w14:textId="7F089A89" w:rsidR="00914170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  <w:p w14:paraId="7E2606A1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  <w:p w14:paraId="6BAF704A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  <w:p w14:paraId="42681877" w14:textId="13B2BAE8" w:rsidR="001E3221" w:rsidRPr="001E3221" w:rsidRDefault="001E3221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E3221">
              <w:rPr>
                <w:rFonts w:cs="Times New Roman"/>
                <w:b/>
                <w:bCs/>
              </w:rPr>
              <w:t>0.03</w:t>
            </w:r>
          </w:p>
        </w:tc>
      </w:tr>
      <w:tr w:rsidR="000321B2" w:rsidRPr="00B901DB" w14:paraId="75C902C6" w14:textId="2E7F5AEF" w:rsidTr="00D90CD3">
        <w:trPr>
          <w:trHeight w:val="775"/>
        </w:trPr>
        <w:tc>
          <w:tcPr>
            <w:tcW w:w="5240" w:type="dxa"/>
            <w:tcBorders>
              <w:top w:val="double" w:sz="4" w:space="0" w:color="auto"/>
              <w:bottom w:val="double" w:sz="4" w:space="0" w:color="auto"/>
            </w:tcBorders>
          </w:tcPr>
          <w:p w14:paraId="19D0C50B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lastRenderedPageBreak/>
              <w:t>Lung function</w:t>
            </w:r>
          </w:p>
          <w:p w14:paraId="7924031F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EV</w:t>
            </w:r>
            <w:r w:rsidRPr="009D7172">
              <w:rPr>
                <w:rFonts w:eastAsia="Calibri"/>
                <w:bCs/>
                <w:vertAlign w:val="subscript"/>
                <w:lang w:eastAsia="en-GB"/>
              </w:rPr>
              <w:t>1</w:t>
            </w:r>
            <w:r w:rsidRPr="00B901DB">
              <w:rPr>
                <w:rFonts w:eastAsia="Calibri"/>
                <w:bCs/>
                <w:lang w:eastAsia="en-GB"/>
              </w:rPr>
              <w:t xml:space="preserve"> (%, Mean, SD)</w:t>
            </w:r>
          </w:p>
          <w:p w14:paraId="7598AB14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EV</w:t>
            </w:r>
            <w:r w:rsidRPr="009D7172">
              <w:rPr>
                <w:rFonts w:eastAsia="Calibri"/>
                <w:bCs/>
                <w:vertAlign w:val="subscript"/>
                <w:lang w:eastAsia="en-GB"/>
              </w:rPr>
              <w:t>1</w:t>
            </w:r>
            <w:r w:rsidRPr="00B901DB">
              <w:rPr>
                <w:rFonts w:eastAsia="Calibri"/>
                <w:bCs/>
                <w:lang w:eastAsia="en-GB"/>
              </w:rPr>
              <w:t xml:space="preserve"> (</w:t>
            </w:r>
            <w:proofErr w:type="spellStart"/>
            <w:r w:rsidRPr="00B901DB">
              <w:rPr>
                <w:rFonts w:eastAsia="Calibri"/>
                <w:bCs/>
                <w:lang w:eastAsia="en-GB"/>
              </w:rPr>
              <w:t>lt</w:t>
            </w:r>
            <w:proofErr w:type="spellEnd"/>
            <w:r w:rsidRPr="00B901DB">
              <w:rPr>
                <w:rFonts w:eastAsia="Calibri"/>
                <w:bCs/>
                <w:lang w:eastAsia="en-GB"/>
              </w:rPr>
              <w:t>, Mean, SD)</w:t>
            </w:r>
          </w:p>
          <w:p w14:paraId="7CE810FA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VC (%, Mean, SD)</w:t>
            </w:r>
          </w:p>
          <w:p w14:paraId="6DE04A9E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VC (</w:t>
            </w:r>
            <w:proofErr w:type="spellStart"/>
            <w:r w:rsidRPr="00B901DB">
              <w:rPr>
                <w:rFonts w:eastAsia="Calibri"/>
                <w:bCs/>
                <w:lang w:eastAsia="en-GB"/>
              </w:rPr>
              <w:t>lt</w:t>
            </w:r>
            <w:proofErr w:type="spellEnd"/>
            <w:r w:rsidRPr="00B901DB">
              <w:rPr>
                <w:rFonts w:eastAsia="Calibri"/>
                <w:bCs/>
                <w:lang w:eastAsia="en-GB"/>
              </w:rPr>
              <w:t>, Mean, SD)</w:t>
            </w:r>
          </w:p>
          <w:p w14:paraId="509B7CB8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EV1/FVC (Mean, SD)</w:t>
            </w:r>
          </w:p>
          <w:p w14:paraId="780C7947" w14:textId="77777777" w:rsidR="000321B2" w:rsidRPr="00B901DB" w:rsidRDefault="000321B2" w:rsidP="000321B2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bCs/>
                <w:lang w:eastAsia="en-GB"/>
              </w:rPr>
            </w:pPr>
            <w:r w:rsidRPr="00B901DB">
              <w:rPr>
                <w:rFonts w:eastAsia="Calibri"/>
                <w:bCs/>
                <w:lang w:eastAsia="en-GB"/>
              </w:rPr>
              <w:t>FEF</w:t>
            </w:r>
            <w:r w:rsidRPr="00B901DB">
              <w:rPr>
                <w:rFonts w:eastAsia="Calibri"/>
                <w:bCs/>
                <w:vertAlign w:val="subscript"/>
                <w:lang w:eastAsia="en-GB"/>
              </w:rPr>
              <w:t>25-75</w:t>
            </w:r>
            <w:r w:rsidRPr="00B901DB">
              <w:rPr>
                <w:rFonts w:eastAsia="Calibri"/>
                <w:bCs/>
                <w:lang w:eastAsia="en-GB"/>
              </w:rPr>
              <w:t xml:space="preserve"> (Median, IQR)</w:t>
            </w:r>
          </w:p>
        </w:tc>
        <w:tc>
          <w:tcPr>
            <w:tcW w:w="1913" w:type="dxa"/>
            <w:tcBorders>
              <w:top w:val="double" w:sz="4" w:space="0" w:color="auto"/>
              <w:bottom w:val="double" w:sz="4" w:space="0" w:color="auto"/>
            </w:tcBorders>
          </w:tcPr>
          <w:p w14:paraId="0FEBF012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6B86E1F9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4 ± 17</w:t>
            </w:r>
          </w:p>
          <w:p w14:paraId="1EA9A875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 ±0.8</w:t>
            </w:r>
          </w:p>
          <w:p w14:paraId="4186A968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6 ± 15.1</w:t>
            </w:r>
          </w:p>
          <w:p w14:paraId="123F46A0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 ± 1</w:t>
            </w:r>
          </w:p>
          <w:p w14:paraId="182623D9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3 ±12.6</w:t>
            </w:r>
          </w:p>
          <w:p w14:paraId="6FC2818D" w14:textId="163BA34D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6 [41-62.5]</w:t>
            </w:r>
          </w:p>
        </w:tc>
        <w:tc>
          <w:tcPr>
            <w:tcW w:w="1914" w:type="dxa"/>
            <w:tcBorders>
              <w:top w:val="double" w:sz="4" w:space="0" w:color="auto"/>
              <w:bottom w:val="double" w:sz="4" w:space="0" w:color="auto"/>
            </w:tcBorders>
          </w:tcPr>
          <w:p w14:paraId="5F4791CF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7A7B4F15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9 ± 24.6</w:t>
            </w:r>
          </w:p>
          <w:p w14:paraId="255061BD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 ± 0.9</w:t>
            </w:r>
          </w:p>
          <w:p w14:paraId="26820EDD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1 ± 21.9</w:t>
            </w:r>
          </w:p>
          <w:p w14:paraId="22ACB741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 ± 1.2</w:t>
            </w:r>
          </w:p>
          <w:p w14:paraId="1EC89E11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5 ± 12.2</w:t>
            </w:r>
          </w:p>
          <w:p w14:paraId="13F0F344" w14:textId="39E0787B" w:rsidR="006E3B66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8 [31.2-66.5] 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135C6AA0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6E6A37DE" w14:textId="58E95BD5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  <w:p w14:paraId="7BA49C14" w14:textId="154478D5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  <w:p w14:paraId="4D448296" w14:textId="2EC41AE8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  <w:p w14:paraId="7025BBD4" w14:textId="1F4ACA4F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  <w:p w14:paraId="096306D7" w14:textId="76EE298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14:paraId="5EE081F0" w14:textId="1D09A6CB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264E87A6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5246ACB5" w14:textId="5DE41B4A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5 ± 23.5</w:t>
            </w:r>
          </w:p>
          <w:p w14:paraId="01FB5B30" w14:textId="6444CAAE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 ± 0.8</w:t>
            </w:r>
          </w:p>
          <w:p w14:paraId="6B27258B" w14:textId="66240DE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6 ± 22.2</w:t>
            </w:r>
          </w:p>
          <w:p w14:paraId="1A144DF5" w14:textId="54F8328D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 ± 1</w:t>
            </w:r>
          </w:p>
          <w:p w14:paraId="3FB727E5" w14:textId="4B7EE2B8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4 ± 12</w:t>
            </w:r>
          </w:p>
          <w:p w14:paraId="390001E7" w14:textId="0F81E2B6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[19-50.1]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2923BACD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079C3F7D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2 ± 18.2</w:t>
            </w:r>
          </w:p>
          <w:p w14:paraId="2BACBA5F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 ± 0.6</w:t>
            </w:r>
          </w:p>
          <w:p w14:paraId="5846617E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2 ± 17.8</w:t>
            </w:r>
          </w:p>
          <w:p w14:paraId="290AA318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 ± 0.8</w:t>
            </w:r>
          </w:p>
          <w:p w14:paraId="2D0A1DE7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± 12.1</w:t>
            </w:r>
          </w:p>
          <w:p w14:paraId="24F97F69" w14:textId="56F1CB8B" w:rsidR="00914170" w:rsidRPr="00B901DB" w:rsidRDefault="00914170" w:rsidP="0091417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 [24-49]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3A2DACD4" w14:textId="77777777" w:rsidR="000321B2" w:rsidRDefault="000321B2" w:rsidP="000321B2">
            <w:pPr>
              <w:spacing w:before="0" w:after="0"/>
              <w:jc w:val="center"/>
              <w:rPr>
                <w:rFonts w:cs="Times New Roman"/>
              </w:rPr>
            </w:pPr>
          </w:p>
          <w:p w14:paraId="412BB21E" w14:textId="35C6F1BC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14:paraId="3E89C67B" w14:textId="71567F94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  <w:p w14:paraId="24213485" w14:textId="37CCB942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  <w:p w14:paraId="1E08EF57" w14:textId="3E95DA9A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  <w:p w14:paraId="47ED9943" w14:textId="56EB37A2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  <w:p w14:paraId="66D04429" w14:textId="57D2AAC1" w:rsidR="001E3221" w:rsidRPr="00B901DB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0321B2" w:rsidRPr="00B901DB" w14:paraId="105E82E3" w14:textId="5ED3C1B8" w:rsidTr="00D90CD3">
        <w:trPr>
          <w:trHeight w:val="898"/>
        </w:trPr>
        <w:tc>
          <w:tcPr>
            <w:tcW w:w="5240" w:type="dxa"/>
            <w:tcBorders>
              <w:top w:val="double" w:sz="4" w:space="0" w:color="auto"/>
              <w:bottom w:val="single" w:sz="12" w:space="0" w:color="auto"/>
            </w:tcBorders>
          </w:tcPr>
          <w:p w14:paraId="3B7C4A2F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proofErr w:type="spellStart"/>
            <w:r w:rsidRPr="00B901DB">
              <w:rPr>
                <w:rFonts w:eastAsia="Calibri" w:cs="Times New Roman"/>
                <w:bCs/>
                <w:lang w:eastAsia="en-GB"/>
              </w:rPr>
              <w:t>FeNO</w:t>
            </w:r>
            <w:proofErr w:type="spellEnd"/>
            <w:r w:rsidRPr="00B901DB">
              <w:rPr>
                <w:rFonts w:eastAsia="Calibri" w:cs="Times New Roman"/>
                <w:bCs/>
                <w:lang w:eastAsia="en-GB"/>
              </w:rPr>
              <w:t xml:space="preserve"> (ppb, Median, IQR)</w:t>
            </w:r>
          </w:p>
          <w:p w14:paraId="2A36C86A" w14:textId="77777777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>BEC (cells/mcl, Median, IQR)</w:t>
            </w:r>
          </w:p>
          <w:p w14:paraId="12B34E19" w14:textId="4662DB52" w:rsidR="000321B2" w:rsidRPr="00B901DB" w:rsidRDefault="000321B2" w:rsidP="000321B2">
            <w:pPr>
              <w:spacing w:before="0" w:after="0"/>
              <w:rPr>
                <w:rFonts w:eastAsia="Calibri" w:cs="Times New Roman"/>
                <w:bCs/>
                <w:lang w:eastAsia="en-GB"/>
              </w:rPr>
            </w:pPr>
            <w:r w:rsidRPr="00B901DB">
              <w:rPr>
                <w:rFonts w:eastAsia="Calibri" w:cs="Times New Roman"/>
                <w:bCs/>
                <w:lang w:eastAsia="en-GB"/>
              </w:rPr>
              <w:t xml:space="preserve">Total </w:t>
            </w:r>
            <w:proofErr w:type="spellStart"/>
            <w:r w:rsidRPr="00B901DB">
              <w:rPr>
                <w:rFonts w:eastAsia="Calibri" w:cs="Times New Roman"/>
                <w:bCs/>
                <w:lang w:eastAsia="en-GB"/>
              </w:rPr>
              <w:t>IgE</w:t>
            </w:r>
            <w:proofErr w:type="spellEnd"/>
            <w:r w:rsidRPr="00B901DB">
              <w:rPr>
                <w:rFonts w:eastAsia="Calibri" w:cs="Times New Roman"/>
                <w:bCs/>
                <w:lang w:eastAsia="en-GB"/>
              </w:rPr>
              <w:t xml:space="preserve"> </w:t>
            </w:r>
            <w:proofErr w:type="gramStart"/>
            <w:r w:rsidRPr="00B901DB">
              <w:rPr>
                <w:rFonts w:eastAsia="Calibri" w:cs="Times New Roman"/>
                <w:bCs/>
                <w:lang w:eastAsia="en-GB"/>
              </w:rPr>
              <w:t>(</w:t>
            </w:r>
            <w:r w:rsidR="00DD442E" w:rsidRPr="005853C9">
              <w:rPr>
                <w:rFonts w:eastAsia="Calibri" w:cs="Times New Roman"/>
                <w:bCs/>
                <w:lang w:eastAsia="en-GB"/>
              </w:rPr>
              <w:t xml:space="preserve"> IU</w:t>
            </w:r>
            <w:proofErr w:type="gramEnd"/>
            <w:r w:rsidR="00DD442E" w:rsidRPr="005853C9">
              <w:rPr>
                <w:rFonts w:eastAsia="Calibri" w:cs="Times New Roman"/>
                <w:bCs/>
                <w:lang w:eastAsia="en-GB"/>
              </w:rPr>
              <w:t>/mL</w:t>
            </w:r>
            <w:r w:rsidR="00DD442E" w:rsidRPr="00B901DB" w:rsidDel="00B16B4D">
              <w:rPr>
                <w:rFonts w:eastAsia="Calibri" w:cs="Times New Roman"/>
                <w:bCs/>
                <w:lang w:eastAsia="en-GB"/>
              </w:rPr>
              <w:t xml:space="preserve"> </w:t>
            </w:r>
            <w:r w:rsidRPr="00B901DB">
              <w:rPr>
                <w:rFonts w:eastAsia="Calibri" w:cs="Times New Roman"/>
                <w:bCs/>
                <w:lang w:eastAsia="en-GB"/>
              </w:rPr>
              <w:t>, Median, IQR)</w:t>
            </w:r>
          </w:p>
        </w:tc>
        <w:tc>
          <w:tcPr>
            <w:tcW w:w="1913" w:type="dxa"/>
            <w:tcBorders>
              <w:top w:val="double" w:sz="4" w:space="0" w:color="auto"/>
              <w:bottom w:val="single" w:sz="12" w:space="0" w:color="auto"/>
            </w:tcBorders>
          </w:tcPr>
          <w:p w14:paraId="767E4CF9" w14:textId="77777777" w:rsidR="000321B2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 [22.2-66.2]</w:t>
            </w:r>
          </w:p>
          <w:p w14:paraId="051EF2D1" w14:textId="77777777" w:rsidR="00C16FA4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0 [410-1080]</w:t>
            </w:r>
          </w:p>
          <w:p w14:paraId="47D242A0" w14:textId="57B4AC35" w:rsidR="00C16FA4" w:rsidRPr="00B901DB" w:rsidRDefault="00C16FA4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1 [38-344.1]</w:t>
            </w:r>
          </w:p>
        </w:tc>
        <w:tc>
          <w:tcPr>
            <w:tcW w:w="1914" w:type="dxa"/>
            <w:tcBorders>
              <w:top w:val="double" w:sz="4" w:space="0" w:color="auto"/>
              <w:bottom w:val="single" w:sz="12" w:space="0" w:color="auto"/>
            </w:tcBorders>
          </w:tcPr>
          <w:p w14:paraId="204BC230" w14:textId="77777777" w:rsidR="000321B2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[24-57]</w:t>
            </w:r>
          </w:p>
          <w:p w14:paraId="07ED43E8" w14:textId="77777777" w:rsidR="006E3B66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5 [512.5-890]</w:t>
            </w:r>
          </w:p>
          <w:p w14:paraId="6852D6E1" w14:textId="31A09FC6" w:rsidR="006E3B66" w:rsidRPr="00B901DB" w:rsidRDefault="006E3B6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8.5 [76-335.4]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7395CAF6" w14:textId="77777777" w:rsidR="000321B2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  <w:p w14:paraId="07A3B883" w14:textId="77777777" w:rsidR="008A7FC9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  <w:p w14:paraId="3C56FA68" w14:textId="3254DE68" w:rsidR="008A7FC9" w:rsidRPr="00B901DB" w:rsidRDefault="008A7FC9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12" w:space="0" w:color="auto"/>
            </w:tcBorders>
          </w:tcPr>
          <w:p w14:paraId="44705675" w14:textId="77777777" w:rsidR="000321B2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[11.4-49.2]</w:t>
            </w:r>
          </w:p>
          <w:p w14:paraId="79C9BEE0" w14:textId="77777777" w:rsidR="00BB1956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3.5 [400-900]</w:t>
            </w:r>
          </w:p>
          <w:p w14:paraId="1794E095" w14:textId="0C621C94" w:rsidR="00BB1956" w:rsidRPr="00B901DB" w:rsidRDefault="00BB1956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3 [66.1-352]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12" w:space="0" w:color="auto"/>
            </w:tcBorders>
          </w:tcPr>
          <w:p w14:paraId="11F3F5D2" w14:textId="77777777" w:rsidR="000321B2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5 [24.5-61.2]</w:t>
            </w:r>
          </w:p>
          <w:p w14:paraId="05FB4139" w14:textId="77777777" w:rsidR="00914170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0 [415-910]</w:t>
            </w:r>
          </w:p>
          <w:p w14:paraId="2BDC49EE" w14:textId="12CA85F3" w:rsidR="00914170" w:rsidRPr="00B901DB" w:rsidRDefault="00914170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 [54-295]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00E13EDE" w14:textId="77777777" w:rsidR="000321B2" w:rsidRDefault="001E3221" w:rsidP="000321B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E3221">
              <w:rPr>
                <w:rFonts w:cs="Times New Roman"/>
                <w:b/>
                <w:bCs/>
              </w:rPr>
              <w:t>0.02</w:t>
            </w:r>
          </w:p>
          <w:p w14:paraId="25637BA6" w14:textId="77777777" w:rsid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 w:rsidRPr="001E3221">
              <w:rPr>
                <w:rFonts w:cs="Times New Roman"/>
              </w:rPr>
              <w:t>0.68</w:t>
            </w:r>
          </w:p>
          <w:p w14:paraId="7CBB8E1A" w14:textId="6F36499D" w:rsidR="001E3221" w:rsidRPr="001E3221" w:rsidRDefault="001E3221" w:rsidP="000321B2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bookmarkEnd w:id="1"/>
    </w:tbl>
    <w:p w14:paraId="14D00AE5" w14:textId="77777777" w:rsidR="0079144F" w:rsidRDefault="0079144F" w:rsidP="0079144F"/>
    <w:p w14:paraId="0C3EB129" w14:textId="77777777" w:rsidR="0079144F" w:rsidRPr="00B901DB" w:rsidRDefault="0079144F" w:rsidP="0079144F">
      <w:pPr>
        <w:autoSpaceDE w:val="0"/>
        <w:autoSpaceDN w:val="0"/>
        <w:adjustRightInd w:val="0"/>
        <w:spacing w:after="0"/>
        <w:rPr>
          <w:rFonts w:cs="Times New Roman"/>
          <w:lang w:val="en-GB"/>
        </w:rPr>
      </w:pPr>
      <w:bookmarkStart w:id="2" w:name="_Hlk142980951"/>
      <w:r w:rsidRPr="00B901DB">
        <w:rPr>
          <w:rFonts w:cs="Times New Roman"/>
          <w:lang w:val="en-GB"/>
        </w:rPr>
        <w:t xml:space="preserve">IQR, Interquartile Range; EGPA, Eosinophilic Granulomatosis with Polyangiitis;  </w:t>
      </w:r>
      <w:proofErr w:type="spellStart"/>
      <w:r w:rsidRPr="00B901DB">
        <w:rPr>
          <w:rFonts w:cs="Times New Roman"/>
          <w:lang w:val="en-GB"/>
        </w:rPr>
        <w:t>CRwNP</w:t>
      </w:r>
      <w:proofErr w:type="spellEnd"/>
      <w:r w:rsidRPr="00B901DB">
        <w:rPr>
          <w:rFonts w:cs="Times New Roman"/>
          <w:lang w:val="en-GB"/>
        </w:rPr>
        <w:t xml:space="preserve">, Chronic Rhinosinusitis with Nasal Polyps; BMI, Body Mass Index; ED, Emergency Department; OCS, Oral Corticosteroids; GERD, </w:t>
      </w:r>
      <w:hyperlink r:id="rId7" w:tgtFrame="_blank" w:history="1">
        <w:r w:rsidRPr="00B901DB">
          <w:rPr>
            <w:rFonts w:cs="Times New Roman"/>
            <w:lang w:val="en-GB"/>
          </w:rPr>
          <w:t>Gastroesophageal reflux disease</w:t>
        </w:r>
      </w:hyperlink>
      <w:r w:rsidRPr="00B901DB">
        <w:rPr>
          <w:rFonts w:cs="Times New Roman"/>
          <w:lang w:val="en-GB"/>
        </w:rPr>
        <w:t xml:space="preserve">; OSAS, Obstructive Sleep </w:t>
      </w:r>
      <w:proofErr w:type="spellStart"/>
      <w:r w:rsidRPr="00B901DB">
        <w:rPr>
          <w:rFonts w:cs="Times New Roman"/>
          <w:lang w:val="en-GB"/>
        </w:rPr>
        <w:t>Apnea</w:t>
      </w:r>
      <w:proofErr w:type="spellEnd"/>
      <w:r w:rsidRPr="00B901DB">
        <w:rPr>
          <w:rFonts w:cs="Times New Roman"/>
          <w:lang w:val="en-GB"/>
        </w:rPr>
        <w:t xml:space="preserve"> Syndrome; ED, Emergency Department;  ACT, Asthma Control Test; LAMA, Long-Acting Muscarinic Antagonists; LTRA, Leukotriene receptor antagonist therapy;  SD, Standard Deviation; FEV</w:t>
      </w:r>
      <w:r w:rsidRPr="009D7172">
        <w:rPr>
          <w:rFonts w:cs="Times New Roman"/>
          <w:vertAlign w:val="subscript"/>
          <w:lang w:val="en-GB"/>
        </w:rPr>
        <w:t>1</w:t>
      </w:r>
      <w:r w:rsidRPr="00B901DB">
        <w:rPr>
          <w:rFonts w:cs="Times New Roman"/>
          <w:lang w:val="en-GB"/>
        </w:rPr>
        <w:t xml:space="preserve">, Forced Expiratory Volume;  FVC, Forced Vital Capacity;  FEF, Forced Expiratory Flow;  </w:t>
      </w:r>
      <w:proofErr w:type="spellStart"/>
      <w:r w:rsidRPr="00B901DB">
        <w:rPr>
          <w:rFonts w:cs="Times New Roman"/>
          <w:lang w:val="en-GB"/>
        </w:rPr>
        <w:t>FeNO</w:t>
      </w:r>
      <w:proofErr w:type="spellEnd"/>
      <w:r w:rsidRPr="00B901DB">
        <w:rPr>
          <w:rFonts w:cs="Times New Roman"/>
          <w:lang w:val="en-GB"/>
        </w:rPr>
        <w:t xml:space="preserve">, </w:t>
      </w:r>
      <w:hyperlink r:id="rId8" w:tgtFrame="_blank" w:history="1">
        <w:r w:rsidRPr="00B901DB">
          <w:rPr>
            <w:rFonts w:cs="Times New Roman"/>
            <w:lang w:val="en-GB"/>
          </w:rPr>
          <w:t>Fractional Exhaled Nitric Oxide</w:t>
        </w:r>
      </w:hyperlink>
      <w:r w:rsidRPr="00B901DB">
        <w:rPr>
          <w:rFonts w:cs="Times New Roman"/>
          <w:lang w:val="en-GB"/>
        </w:rPr>
        <w:t xml:space="preserve">;  BEC, blood eosinophil count </w:t>
      </w:r>
    </w:p>
    <w:bookmarkEnd w:id="2"/>
    <w:p w14:paraId="5C1F2DB0" w14:textId="77777777" w:rsidR="0079144F" w:rsidRDefault="0079144F" w:rsidP="0079144F">
      <w:pPr>
        <w:rPr>
          <w:lang w:val="en-GB"/>
        </w:rPr>
      </w:pPr>
    </w:p>
    <w:p w14:paraId="11839DE7" w14:textId="77777777" w:rsidR="003B6A26" w:rsidRPr="0079144F" w:rsidRDefault="003B6A26">
      <w:pPr>
        <w:rPr>
          <w:lang w:val="en-GB"/>
        </w:rPr>
      </w:pPr>
    </w:p>
    <w:sectPr w:rsidR="003B6A26" w:rsidRPr="0079144F" w:rsidSect="000321B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51BFC"/>
    <w:multiLevelType w:val="hybridMultilevel"/>
    <w:tmpl w:val="4B321A4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313A1D"/>
    <w:multiLevelType w:val="hybridMultilevel"/>
    <w:tmpl w:val="3564A16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F0742"/>
    <w:multiLevelType w:val="hybridMultilevel"/>
    <w:tmpl w:val="46B4F6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946B65"/>
    <w:multiLevelType w:val="hybridMultilevel"/>
    <w:tmpl w:val="8C42324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148800">
    <w:abstractNumId w:val="0"/>
  </w:num>
  <w:num w:numId="2" w16cid:durableId="1575582499">
    <w:abstractNumId w:val="3"/>
  </w:num>
  <w:num w:numId="3" w16cid:durableId="365756707">
    <w:abstractNumId w:val="2"/>
  </w:num>
  <w:num w:numId="4" w16cid:durableId="1896971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4F"/>
    <w:rsid w:val="000033B3"/>
    <w:rsid w:val="000321B2"/>
    <w:rsid w:val="00130D44"/>
    <w:rsid w:val="001E3221"/>
    <w:rsid w:val="002813E7"/>
    <w:rsid w:val="002822A1"/>
    <w:rsid w:val="00303562"/>
    <w:rsid w:val="003B6A26"/>
    <w:rsid w:val="0042468E"/>
    <w:rsid w:val="006E3B66"/>
    <w:rsid w:val="00720884"/>
    <w:rsid w:val="00776580"/>
    <w:rsid w:val="0079144F"/>
    <w:rsid w:val="008350EA"/>
    <w:rsid w:val="00845FD3"/>
    <w:rsid w:val="008A7FC9"/>
    <w:rsid w:val="0091395B"/>
    <w:rsid w:val="00914170"/>
    <w:rsid w:val="00933ABA"/>
    <w:rsid w:val="00B0709B"/>
    <w:rsid w:val="00B82A4D"/>
    <w:rsid w:val="00BB1956"/>
    <w:rsid w:val="00C16FA4"/>
    <w:rsid w:val="00CC5A7C"/>
    <w:rsid w:val="00D40A43"/>
    <w:rsid w:val="00D90CD3"/>
    <w:rsid w:val="00DD442E"/>
    <w:rsid w:val="00F0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38EA"/>
  <w15:chartTrackingRefBased/>
  <w15:docId w15:val="{C0AE2861-CE86-46C8-99F3-876A3704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44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4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4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4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4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4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4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4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4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4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4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4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4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4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144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442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ck/a?!&amp;&amp;p=f840e81ec40e23ecJmltdHM9MTY5MTc5ODQwMCZpZ3VpZD0wZDZmY2FiYS0yYjdhLTZhYjgtMTJjZi1kYWE5MmExMTZiYWUmaW5zaWQ9NTIyNA&amp;ptn=3&amp;hsh=3&amp;fclid=0d6fcaba-2b7a-6ab8-12cf-daa92a116bae&amp;psq=feno+medicine&amp;u=a1aHR0cHM6Ly93d3cuZW5nbGFuZC5uaHMudWsvYWFjL3doYXQtd2UtZG8vaW5ub3ZhdGlvbi1mb3ItaGVhbHRoY2FyZS1pbmVxdWFsaXRpZXMtcHJvZ3JhbW1lL3JhcGlkLXVwdGFrZS1wcm9kdWN0cy9mcmFjdGlvbmFsLWV4aGFsZWQtbml0cmljLW94aWRlLw&amp;ntb=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ing.com/ck/a?!&amp;&amp;p=0ca6fd4dfa61bd3aJmltdHM9MTY5MTc5ODQwMCZpZ3VpZD0wZDZmY2FiYS0yYjdhLTZhYjgtMTJjZi1kYWE5MmExMTZiYWUmaW5zaWQ9NTIzMQ&amp;ptn=3&amp;hsh=3&amp;fclid=0d6fcaba-2b7a-6ab8-12cf-daa92a116bae&amp;psq=GERD+MEDICINE&amp;u=a1aHR0cHM6Ly93d3cubWF5b2NsaW5pYy5vcmcvZGlzZWFzZXMtY29uZGl0aW9ucy9nZXJkL2RpYWdub3Npcy10cmVhdG1lbnQvZHJjLTIwMzYxOTU5&amp;ntb=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8-23T09:15:57.805"/>
    </inkml:context>
    <inkml:brush xml:id="br0">
      <inkml:brushProperty name="width" value="0.05" units="cm"/>
      <inkml:brushProperty name="height" value="0.05" units="cm"/>
      <inkml:brushProperty name="color" value="#66CC00"/>
    </inkml:brush>
  </inkml:definitions>
  <inkml:trace contextRef="#ctx0" brushRef="#br0">0 0 15552 0 0,'0'0'910'0'0,"0"2"-750"0"0,1 10-98 0 0,2 2 1 0 0,-1-2-1 0 0,2 2 0 0 0,2-2 0 0 0,6 19 1 0 0,3 1-204 0 0,-5-6 73 0 0,-5-15 67 0 0,0 0 0 0 0,-1 0 0 0 0,4 21 0 0 0,6 43 141 0 0,-7-48 312 0 0,-2 0 1 0 0,0 30 0 0 0,0 95 1313 0 0,0 106 162 0 0,-5-176-1613 0 0,5 159 690 0 0,-1-179-722 0 0,-2-25 292 0 0,2-1 0 0 0,15 61 0 0 0,-15-80-333 0 0,-2 1-1 0 0,1 0 0 0 0,-2 22 1 0 0,1-32-185 0 0,-1-6-18 0 0,0 0-1 0 0,-1 0 1 0 0,1 0-1 0 0,-1 0 0 0 0,0 0 1 0 0,2 0-1 0 0,-2 1 1 0 0,0-1-1 0 0,0 1 0 0 0,0-1 1 0 0,-2 2-1 0 0,2-2 69 0 0,0-16-2539 0 0,0 10 2103 0 0,0 1-1 0 0,0 0 1 0 0,2 0 0 0 0,-2 0-1 0 0,1 0 1 0 0,-1 0 0 0 0,1 0-1 0 0,1 0 1 0 0,-1 0 0 0 0,1 0-1 0 0,0 0 1 0 0,-1 0 0 0 0,2 1-1 0 0,-1-1 1 0 0,1 1 0 0 0,3-5-1 0 0,1-1-174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TACCI</dc:creator>
  <cp:keywords/>
  <dc:description/>
  <cp:lastModifiedBy>Megan Bond</cp:lastModifiedBy>
  <cp:revision>3</cp:revision>
  <dcterms:created xsi:type="dcterms:W3CDTF">2024-01-08T11:30:00Z</dcterms:created>
  <dcterms:modified xsi:type="dcterms:W3CDTF">2024-01-08T11:30:00Z</dcterms:modified>
</cp:coreProperties>
</file>